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4"/>
        <w:gridCol w:w="946"/>
        <w:gridCol w:w="960"/>
        <w:gridCol w:w="960"/>
        <w:gridCol w:w="800"/>
        <w:gridCol w:w="820"/>
        <w:gridCol w:w="780"/>
        <w:gridCol w:w="820"/>
        <w:gridCol w:w="740"/>
        <w:gridCol w:w="680"/>
        <w:gridCol w:w="660"/>
        <w:gridCol w:w="840"/>
        <w:gridCol w:w="820"/>
      </w:tblGrid>
      <w:tr w:rsidR="00493A1C" w:rsidRPr="00493A1C" w:rsidTr="00493A1C">
        <w:trPr>
          <w:trHeight w:val="3935"/>
        </w:trPr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strongly rhythmic [%]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weakly rhythmic [%]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arrhythmic [%]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all bugs in experiment [n]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strongly rhythmic bugs [n]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weakly rhythmic bugs [n]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arrhythmic bugs [n]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TAU (mean from all strongly+weakly            rhythmic bugs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[h]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SEM (from all strong;y +weakly rhythmic bugs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[h]</w:t>
            </w:r>
          </w:p>
        </w:tc>
        <w:bookmarkStart w:id="0" w:name="_GoBack"/>
        <w:bookmarkEnd w:id="0"/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FIGUR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°C &amp; DL -&gt; 25°C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2116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°C &amp; DL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4025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18/25°C &amp; DD -&gt; 18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3412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/25°C &amp; DL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9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4082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FIGUR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25°C &amp; DL -&gt; 25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1959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18/25°C &amp; DD -&gt; 18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7636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/25°C &amp; LD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3824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FIGUR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/25°C &amp; DD -&gt; 21.5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2754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/18°C &amp; DD -&gt; 21.5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5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2807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FIGURE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°C &amp; DL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4025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18/25°C &amp; DD -&gt; 18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3412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/25°C &amp; DL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9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4082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/25°C &amp; LL -&gt; 18°C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9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8479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°C  &amp; LL -&gt; 18°C 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2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2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9131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°C &amp; LL -&gt; 18°C  &amp; 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8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8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5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686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FIGURE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25°C &amp; DL -&gt; 25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2513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°C &amp; DL -&gt; 25°C &amp; L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7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4178</w:t>
            </w:r>
          </w:p>
        </w:tc>
      </w:tr>
      <w:tr w:rsidR="00493A1C" w:rsidRPr="00493A1C" w:rsidTr="00493A1C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18/25°C &amp; DD -&gt; 18°C &amp; D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3412</w:t>
            </w:r>
          </w:p>
        </w:tc>
      </w:tr>
      <w:tr w:rsidR="00493A1C" w:rsidRPr="00493A1C" w:rsidTr="00493A1C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18/25°C &amp; DD -&gt; 25°C &amp; DD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41.7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1.8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6.3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24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3A1C" w:rsidRPr="00493A1C" w:rsidRDefault="00493A1C" w:rsidP="00493A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93A1C">
              <w:rPr>
                <w:rFonts w:ascii="Calibri" w:eastAsia="Times New Roman" w:hAnsi="Calibri" w:cs="Times New Roman"/>
                <w:color w:val="000000"/>
                <w:lang w:eastAsia="cs-CZ"/>
              </w:rPr>
              <w:t>0.3155</w:t>
            </w:r>
          </w:p>
        </w:tc>
      </w:tr>
    </w:tbl>
    <w:p w:rsidR="006352DB" w:rsidRDefault="006352DB"/>
    <w:sectPr w:rsidR="00635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A1C"/>
    <w:rsid w:val="00493A1C"/>
    <w:rsid w:val="006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7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9-12-08T21:23:00Z</dcterms:created>
  <dcterms:modified xsi:type="dcterms:W3CDTF">2019-12-08T21:25:00Z</dcterms:modified>
</cp:coreProperties>
</file>